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D85B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3C0CD2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6412DE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68AFF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80482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5CB6A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D78D7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59F60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06E2F7E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8C02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F3BE50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7CDA9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F3999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758B2E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D397A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1320ED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E20F3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BED4D1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02E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B90C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737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995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3D7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C7087" w14:textId="2FFF9A29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55DD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C7A35" w14:textId="2FCA2A98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595600D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3EF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C2E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911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B40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3A38A" w14:textId="65ACF867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5D5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DBD99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A12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6BC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B2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A1115" w14:textId="4F68B9D9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3E2D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50774" w14:textId="1F5A0DC9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5FC6ABD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63C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29F5B4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AE8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442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4BA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2DD44" w14:textId="41721032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F51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CE910C" w14:textId="030FA7C7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3</w:t>
            </w:r>
          </w:p>
        </w:tc>
      </w:tr>
      <w:tr w:rsidR="0068643A" w:rsidRPr="00FD6E06" w14:paraId="716C88A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E0F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B33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489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9E7C0F" w14:textId="1BD459EB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A13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7F91C" w14:textId="351DFC3A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8</w:t>
            </w:r>
          </w:p>
        </w:tc>
      </w:tr>
      <w:tr w:rsidR="0068643A" w:rsidRPr="00FD6E06" w14:paraId="528170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354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320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057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D40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9D2B3" w14:textId="7B8C3B46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650B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28E68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BAE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2746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FE3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673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6EF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C652A" w14:textId="730ABB13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1C7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87B8" w14:textId="0C5196FC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26808F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C7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5C9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F15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D62E1" w14:textId="684D0D30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7164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F432A" w14:textId="4E189EFC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3B48CE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FD2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AFA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6C0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18C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ABC9C" w14:textId="5C610BF8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B2A3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7E053D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3246FC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63B33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D74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446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D01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46A22" w14:textId="0569671A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882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BF462" w14:textId="7DB88742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153</w:t>
            </w:r>
          </w:p>
        </w:tc>
      </w:tr>
      <w:tr w:rsidR="0068643A" w:rsidRPr="00FD6E06" w14:paraId="2E76E9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58F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E17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0363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C4CCE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DDF83" w14:textId="2306C270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454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81CD5" w14:textId="602ACDB3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-162</w:t>
            </w:r>
          </w:p>
        </w:tc>
      </w:tr>
      <w:tr w:rsidR="00BB4AE3" w:rsidRPr="00FD6E06" w14:paraId="2C619D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DA50F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C1919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E9DB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1E9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A2B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C50608" w14:textId="79322258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54B4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6C67A" w14:textId="101B92ED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20</w:t>
            </w:r>
            <w:r w:rsidR="00AA2D6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498E41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AD6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F60A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15E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5D71B" w14:textId="3B9E6086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A17F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5A9C1" w14:textId="6BB2C2F5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9</w:t>
            </w:r>
          </w:p>
        </w:tc>
      </w:tr>
      <w:tr w:rsidR="0068643A" w:rsidRPr="00FD6E06" w14:paraId="75BEC4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85D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74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7BE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CD283C" w14:textId="24B24610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D5B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B1F5A" w14:textId="5A3DB683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3</w:t>
            </w:r>
          </w:p>
        </w:tc>
      </w:tr>
      <w:tr w:rsidR="00BB4AE3" w:rsidRPr="00FD6E06" w14:paraId="6A39D5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89C43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7562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C1B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788E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CFA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654CA0" w14:textId="2498D20E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936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22B57" w14:textId="03F8AEEA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45</w:t>
            </w:r>
          </w:p>
        </w:tc>
      </w:tr>
      <w:tr w:rsidR="0068643A" w:rsidRPr="00FD6E06" w14:paraId="64B280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EB8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183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E114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87134" w14:textId="0B05509C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BD7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6E37F" w14:textId="21EF478F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64</w:t>
            </w:r>
          </w:p>
        </w:tc>
      </w:tr>
      <w:tr w:rsidR="0068643A" w:rsidRPr="00FD6E06" w14:paraId="28751A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71C7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CB7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037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F84AA" w14:textId="71585F5C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8156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EEFDF" w14:textId="0E865799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45</w:t>
            </w:r>
          </w:p>
        </w:tc>
      </w:tr>
      <w:tr w:rsidR="0068643A" w:rsidRPr="00FD6E06" w14:paraId="3E1A1D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E12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9F0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1AEA8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575D9" w14:textId="0D666646" w:rsidR="0068643A" w:rsidRPr="00FD6E06" w:rsidRDefault="004D1B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6D0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9B60F" w14:textId="2F368C3B" w:rsidR="0068643A" w:rsidRPr="00FD6E06" w:rsidRDefault="004D1BA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-245</w:t>
            </w:r>
          </w:p>
        </w:tc>
      </w:tr>
      <w:tr w:rsidR="0068643A" w:rsidRPr="00FD6E06" w14:paraId="065665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0CF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02C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4C6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FC92F" w14:textId="72D11F5D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609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8912E" w14:textId="30BA20C9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02</w:t>
            </w:r>
          </w:p>
        </w:tc>
      </w:tr>
      <w:tr w:rsidR="0068643A" w:rsidRPr="00FD6E06" w14:paraId="0FA272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A3C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4C2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C7C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2042F" w14:textId="3B341AB1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761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CCC32" w14:textId="4CFECC44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64</w:t>
            </w:r>
          </w:p>
        </w:tc>
      </w:tr>
      <w:tr w:rsidR="00BB4AE3" w:rsidRPr="00FD6E06" w14:paraId="23B845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9DEE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CD9D612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E6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EE8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656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B088D1" w14:textId="6EA339BB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D8E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021B4" w14:textId="570246E1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75</w:t>
            </w:r>
          </w:p>
        </w:tc>
      </w:tr>
      <w:tr w:rsidR="0068643A" w:rsidRPr="00FD6E06" w14:paraId="74F7FE9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66F0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0DDD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FDD4A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D38A84" w14:textId="56F673F9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5DC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E2A41" w14:textId="17CA3AF3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-269</w:t>
            </w:r>
          </w:p>
        </w:tc>
      </w:tr>
      <w:tr w:rsidR="0068643A" w:rsidRPr="00FD6E06" w14:paraId="6E39DCD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FC8B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4F6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A7C9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E8384" w14:textId="0632FA11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683E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4EB76" w14:textId="18570616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7-281.</w:t>
            </w:r>
          </w:p>
        </w:tc>
      </w:tr>
      <w:tr w:rsidR="0068643A" w:rsidRPr="00FD6E06" w14:paraId="5F365B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A0F2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520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4C9C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20B9DA" w14:textId="5E7809FD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6CE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A6B9E4" w14:textId="772AD4C9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75</w:t>
            </w:r>
          </w:p>
        </w:tc>
      </w:tr>
      <w:tr w:rsidR="0068643A" w:rsidRPr="00FD6E06" w14:paraId="442CF8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9CC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FCC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39E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6EC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E454D" w14:textId="1A0189A8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59F4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2690C7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351B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D7A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DFF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1B843" w14:textId="67E1A242" w:rsidR="0068643A" w:rsidRPr="00FD6E06" w:rsidRDefault="007B7D3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C68D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0722D" w14:textId="2FE3CB2B" w:rsidR="0068643A" w:rsidRPr="00FD6E06" w:rsidRDefault="007B7D3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64</w:t>
            </w:r>
          </w:p>
        </w:tc>
      </w:tr>
    </w:tbl>
    <w:p w14:paraId="330F8B65" w14:textId="49C6F751" w:rsidR="00FD6E06" w:rsidRDefault="00FD6E06"/>
    <w:p w14:paraId="710AC467" w14:textId="096018A6" w:rsidR="00232971" w:rsidRDefault="00232971">
      <w:r>
        <w:t>S3. Completed PRISMA-P Checklist for systematic study protocol.</w:t>
      </w:r>
    </w:p>
    <w:sectPr w:rsidR="00232971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8AFFF" w14:textId="77777777" w:rsidR="00215D5A" w:rsidRDefault="00215D5A" w:rsidP="00FD6E06">
      <w:pPr>
        <w:spacing w:after="0" w:line="240" w:lineRule="auto"/>
      </w:pPr>
      <w:r>
        <w:separator/>
      </w:r>
    </w:p>
  </w:endnote>
  <w:endnote w:type="continuationSeparator" w:id="0">
    <w:p w14:paraId="3011C1E1" w14:textId="77777777" w:rsidR="00215D5A" w:rsidRDefault="00215D5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55724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5E643CA3" wp14:editId="4677257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1EB72" w14:textId="77777777" w:rsidR="00215D5A" w:rsidRDefault="00215D5A" w:rsidP="00FD6E06">
      <w:pPr>
        <w:spacing w:after="0" w:line="240" w:lineRule="auto"/>
      </w:pPr>
      <w:r>
        <w:separator/>
      </w:r>
    </w:p>
  </w:footnote>
  <w:footnote w:type="continuationSeparator" w:id="0">
    <w:p w14:paraId="3CB2F3A8" w14:textId="77777777" w:rsidR="00215D5A" w:rsidRDefault="00215D5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8D82285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B125AD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5420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15D5A"/>
    <w:rsid w:val="002253F7"/>
    <w:rsid w:val="00232971"/>
    <w:rsid w:val="004D1BA2"/>
    <w:rsid w:val="00664936"/>
    <w:rsid w:val="0068643A"/>
    <w:rsid w:val="00750A0E"/>
    <w:rsid w:val="007924AC"/>
    <w:rsid w:val="007B7D3B"/>
    <w:rsid w:val="009B20D2"/>
    <w:rsid w:val="00A0782F"/>
    <w:rsid w:val="00AA2D6E"/>
    <w:rsid w:val="00B567D4"/>
    <w:rsid w:val="00B66817"/>
    <w:rsid w:val="00BB4AE3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F99F9"/>
  <w15:docId w15:val="{CD5CDFB9-3AE6-403F-8740-40CE94DC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Lauren Mullan</cp:lastModifiedBy>
  <cp:revision>4</cp:revision>
  <dcterms:created xsi:type="dcterms:W3CDTF">2022-12-22T14:15:00Z</dcterms:created>
  <dcterms:modified xsi:type="dcterms:W3CDTF">2022-12-22T14:29:00Z</dcterms:modified>
</cp:coreProperties>
</file>